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11"/>
        <w:tblW w:w="0" w:type="auto"/>
        <w:tblLook w:val="04A0" w:firstRow="1" w:lastRow="0" w:firstColumn="1" w:lastColumn="0" w:noHBand="0" w:noVBand="1"/>
        <w:tblCaption w:val="Einschluss- und Ausschlusskriterien (Eigene Darstellung, 2019)"/>
      </w:tblPr>
      <w:tblGrid>
        <w:gridCol w:w="2384"/>
        <w:gridCol w:w="3017"/>
        <w:gridCol w:w="3098"/>
      </w:tblGrid>
      <w:tr w:rsidR="00EF467A" w:rsidRPr="00B7688A" w:rsidTr="00EF4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tcBorders>
              <w:top w:val="nil"/>
              <w:left w:val="nil"/>
            </w:tcBorders>
          </w:tcPr>
          <w:p w:rsidR="00EF467A" w:rsidRPr="00B7688A" w:rsidRDefault="00EF467A" w:rsidP="00102644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98" w:type="dxa"/>
            <w:vAlign w:val="center"/>
          </w:tcPr>
          <w:p w:rsidR="00EF467A" w:rsidRPr="00B7688A" w:rsidRDefault="00EF467A" w:rsidP="0010264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inschlusskriterien</w:t>
            </w:r>
          </w:p>
        </w:tc>
        <w:tc>
          <w:tcPr>
            <w:tcW w:w="3221" w:type="dxa"/>
            <w:vAlign w:val="center"/>
          </w:tcPr>
          <w:p w:rsidR="00EF467A" w:rsidRPr="00B7688A" w:rsidRDefault="00EF467A" w:rsidP="0010264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usschlusskriterien</w:t>
            </w:r>
          </w:p>
        </w:tc>
      </w:tr>
      <w:tr w:rsidR="00EF467A" w:rsidRPr="00B7688A" w:rsidTr="00EF4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vAlign w:val="center"/>
          </w:tcPr>
          <w:p w:rsidR="00EF467A" w:rsidRPr="00B7688A" w:rsidRDefault="00EF467A" w:rsidP="0010264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:rsidR="00EF467A" w:rsidRPr="00B7688A" w:rsidRDefault="00EF467A" w:rsidP="00102644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hänomen</w:t>
            </w:r>
          </w:p>
        </w:tc>
        <w:tc>
          <w:tcPr>
            <w:tcW w:w="3098" w:type="dxa"/>
          </w:tcPr>
          <w:p w:rsidR="00EF467A" w:rsidRPr="00B7688A" w:rsidRDefault="00EF467A" w:rsidP="0010264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Erleben der Einsamkeit;</w:t>
            </w:r>
          </w:p>
          <w:p w:rsidR="00EF467A" w:rsidRPr="00B7688A" w:rsidRDefault="00EF467A" w:rsidP="0010264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Psychosoziale und spirituelle Maßnahmen zur Verringerung von Einsamkeit;</w:t>
            </w:r>
          </w:p>
          <w:p w:rsidR="00EF467A" w:rsidRPr="00B7688A" w:rsidRDefault="00EF467A" w:rsidP="0010264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 xml:space="preserve">Definition bzw. Erörterung von Einsamkeit </w:t>
            </w:r>
          </w:p>
        </w:tc>
        <w:tc>
          <w:tcPr>
            <w:tcW w:w="3221" w:type="dxa"/>
          </w:tcPr>
          <w:p w:rsidR="00EF467A" w:rsidRPr="00B7688A" w:rsidRDefault="00EF467A" w:rsidP="0010264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Medikamentöse Maßnahmen zur Verringerung von Einsamkeit, Maßnahmen ohne Fokus auf Einsamkeit</w:t>
            </w:r>
          </w:p>
        </w:tc>
      </w:tr>
      <w:tr w:rsidR="00EF467A" w:rsidRPr="00B7688A" w:rsidTr="00EF4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vAlign w:val="center"/>
          </w:tcPr>
          <w:p w:rsidR="00EF467A" w:rsidRPr="00B7688A" w:rsidRDefault="00EF467A" w:rsidP="00102644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pulation</w:t>
            </w:r>
          </w:p>
        </w:tc>
        <w:tc>
          <w:tcPr>
            <w:tcW w:w="3098" w:type="dxa"/>
          </w:tcPr>
          <w:p w:rsidR="00EF467A" w:rsidRPr="00B7688A" w:rsidRDefault="00EF467A" w:rsidP="0010264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 xml:space="preserve">Ältere (&gt;65 Jahren) Bewohner*innen eines Pflegeheimes/Stationäre geriatrische Langzeitpflege </w:t>
            </w:r>
          </w:p>
        </w:tc>
        <w:tc>
          <w:tcPr>
            <w:tcW w:w="3221" w:type="dxa"/>
          </w:tcPr>
          <w:p w:rsidR="00EF467A" w:rsidRPr="00B7688A" w:rsidRDefault="00EF467A" w:rsidP="0010264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Bewohner*innen anderer Einrichtungen (Demenzstation, Palliativstation)</w:t>
            </w:r>
          </w:p>
        </w:tc>
      </w:tr>
      <w:tr w:rsidR="00EF467A" w:rsidRPr="00B7688A" w:rsidTr="00EF4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vAlign w:val="center"/>
          </w:tcPr>
          <w:p w:rsidR="00EF467A" w:rsidRPr="00B7688A" w:rsidRDefault="00EF467A" w:rsidP="00102644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etting/Versorgungsform</w:t>
            </w:r>
          </w:p>
        </w:tc>
        <w:tc>
          <w:tcPr>
            <w:tcW w:w="3098" w:type="dxa"/>
          </w:tcPr>
          <w:p w:rsidR="00EF467A" w:rsidRPr="00B7688A" w:rsidRDefault="00EF467A" w:rsidP="0010264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Pflegeheim, Stationäre Langzeitpflege</w:t>
            </w:r>
          </w:p>
        </w:tc>
        <w:tc>
          <w:tcPr>
            <w:tcW w:w="3221" w:type="dxa"/>
          </w:tcPr>
          <w:p w:rsidR="00EF467A" w:rsidRPr="00B7688A" w:rsidRDefault="00EF467A" w:rsidP="0010264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Akutstationäre oder ambulante Betreuung, Mobile Pflege, Hauskrankenpflege, Hospiz</w:t>
            </w:r>
          </w:p>
        </w:tc>
      </w:tr>
      <w:tr w:rsidR="00EF467A" w:rsidRPr="00B7688A" w:rsidTr="00EF4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vAlign w:val="center"/>
          </w:tcPr>
          <w:p w:rsidR="00EF467A" w:rsidRPr="00B7688A" w:rsidRDefault="00EF467A" w:rsidP="00102644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ublikationsart</w:t>
            </w:r>
          </w:p>
        </w:tc>
        <w:tc>
          <w:tcPr>
            <w:tcW w:w="3098" w:type="dxa"/>
          </w:tcPr>
          <w:p w:rsidR="00EF467A" w:rsidRPr="00B7688A" w:rsidRDefault="00EF467A" w:rsidP="0010264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Primärstudien, Reviews, Fachbeiträge</w:t>
            </w:r>
          </w:p>
        </w:tc>
        <w:tc>
          <w:tcPr>
            <w:tcW w:w="3221" w:type="dxa"/>
          </w:tcPr>
          <w:p w:rsidR="00EF467A" w:rsidRPr="00B7688A" w:rsidRDefault="00EF467A" w:rsidP="0010264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Nicht-wissenschaftliche Literatur</w:t>
            </w:r>
          </w:p>
        </w:tc>
      </w:tr>
      <w:tr w:rsidR="00EF467A" w:rsidRPr="00B7688A" w:rsidTr="00EF4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vAlign w:val="center"/>
          </w:tcPr>
          <w:p w:rsidR="00EF467A" w:rsidRPr="00B7688A" w:rsidRDefault="00EF467A" w:rsidP="00102644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prache</w:t>
            </w:r>
          </w:p>
        </w:tc>
        <w:tc>
          <w:tcPr>
            <w:tcW w:w="3098" w:type="dxa"/>
          </w:tcPr>
          <w:p w:rsidR="00EF467A" w:rsidRPr="00B7688A" w:rsidRDefault="00EF467A" w:rsidP="0010264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Deutsch, Englisch</w:t>
            </w:r>
          </w:p>
        </w:tc>
        <w:tc>
          <w:tcPr>
            <w:tcW w:w="3221" w:type="dxa"/>
          </w:tcPr>
          <w:p w:rsidR="00EF467A" w:rsidRPr="00B7688A" w:rsidRDefault="00EF467A" w:rsidP="0010264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Alle anderen Sprachen</w:t>
            </w:r>
          </w:p>
        </w:tc>
      </w:tr>
      <w:tr w:rsidR="00EF467A" w:rsidRPr="00B7688A" w:rsidTr="00EF4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vAlign w:val="center"/>
          </w:tcPr>
          <w:p w:rsidR="00EF467A" w:rsidRPr="00B7688A" w:rsidRDefault="00EF467A" w:rsidP="00102644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eographischer Raum</w:t>
            </w:r>
          </w:p>
        </w:tc>
        <w:tc>
          <w:tcPr>
            <w:tcW w:w="3098" w:type="dxa"/>
          </w:tcPr>
          <w:p w:rsidR="00EF467A" w:rsidRPr="00B7688A" w:rsidRDefault="00EF467A" w:rsidP="0010264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Europa</w:t>
            </w:r>
          </w:p>
        </w:tc>
        <w:tc>
          <w:tcPr>
            <w:tcW w:w="3221" w:type="dxa"/>
          </w:tcPr>
          <w:p w:rsidR="00EF467A" w:rsidRPr="00B7688A" w:rsidRDefault="00EF467A" w:rsidP="0010264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Studien aus anderen Ländern</w:t>
            </w:r>
          </w:p>
        </w:tc>
      </w:tr>
      <w:tr w:rsidR="00EF467A" w:rsidRPr="00B7688A" w:rsidTr="00EF4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vAlign w:val="center"/>
          </w:tcPr>
          <w:p w:rsidR="00EF467A" w:rsidRPr="00B7688A" w:rsidRDefault="00EF467A" w:rsidP="00102644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ublikationszeitraum</w:t>
            </w:r>
          </w:p>
        </w:tc>
        <w:tc>
          <w:tcPr>
            <w:tcW w:w="3098" w:type="dxa"/>
          </w:tcPr>
          <w:p w:rsidR="00EF467A" w:rsidRPr="00B7688A" w:rsidRDefault="00EF467A" w:rsidP="0010264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2009 – 2019 (Ausnahme Priorität für Arbeit)</w:t>
            </w:r>
          </w:p>
        </w:tc>
        <w:tc>
          <w:tcPr>
            <w:tcW w:w="3221" w:type="dxa"/>
          </w:tcPr>
          <w:p w:rsidR="00EF467A" w:rsidRPr="00B7688A" w:rsidRDefault="00EF467A" w:rsidP="00102644">
            <w:pPr>
              <w:keepNext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Literatur vor 2009</w:t>
            </w:r>
          </w:p>
        </w:tc>
      </w:tr>
      <w:tr w:rsidR="00EF467A" w:rsidRPr="00B7688A" w:rsidTr="00EF4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vAlign w:val="center"/>
          </w:tcPr>
          <w:p w:rsidR="00EF467A" w:rsidRPr="00B7688A" w:rsidRDefault="00EF467A" w:rsidP="00102644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Journal</w:t>
            </w:r>
          </w:p>
        </w:tc>
        <w:tc>
          <w:tcPr>
            <w:tcW w:w="3098" w:type="dxa"/>
          </w:tcPr>
          <w:p w:rsidR="00EF467A" w:rsidRPr="00B7688A" w:rsidRDefault="00EF467A" w:rsidP="0010264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Peer-review, Abstract verfügbar</w:t>
            </w:r>
          </w:p>
        </w:tc>
        <w:tc>
          <w:tcPr>
            <w:tcW w:w="3221" w:type="dxa"/>
          </w:tcPr>
          <w:p w:rsidR="00EF467A" w:rsidRPr="00B7688A" w:rsidRDefault="00EF467A" w:rsidP="00102644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Ohne Abstract, kein Peer-Review</w:t>
            </w:r>
          </w:p>
        </w:tc>
      </w:tr>
    </w:tbl>
    <w:p w:rsidR="00C907D5" w:rsidRDefault="00EF467A">
      <w:r w:rsidRPr="000C1FC9">
        <w:rPr>
          <w:rFonts w:ascii="Arial" w:hAnsi="Arial" w:cs="Arial"/>
        </w:rPr>
        <w:t xml:space="preserve">Tabelle </w:t>
      </w:r>
      <w:r w:rsidRPr="000C1FC9">
        <w:rPr>
          <w:rFonts w:ascii="Arial" w:hAnsi="Arial" w:cs="Arial"/>
        </w:rPr>
        <w:fldChar w:fldCharType="begin"/>
      </w:r>
      <w:r w:rsidRPr="000C1FC9">
        <w:rPr>
          <w:rFonts w:ascii="Arial" w:hAnsi="Arial" w:cs="Arial"/>
        </w:rPr>
        <w:instrText xml:space="preserve"> SEQ Tabelle \* ARABIC </w:instrText>
      </w:r>
      <w:r w:rsidRPr="000C1FC9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1</w:t>
      </w:r>
      <w:r w:rsidRPr="000C1FC9">
        <w:rPr>
          <w:rFonts w:ascii="Arial" w:hAnsi="Arial" w:cs="Arial"/>
        </w:rPr>
        <w:fldChar w:fldCharType="end"/>
      </w:r>
      <w:r w:rsidRPr="000C1FC9">
        <w:rPr>
          <w:rFonts w:ascii="Arial" w:hAnsi="Arial" w:cs="Arial"/>
        </w:rPr>
        <w:t>: Einschluss- und Ausschlusskriterien (Eigene Darstellung, 2019)</w:t>
      </w:r>
      <w:bookmarkStart w:id="0" w:name="_GoBack"/>
      <w:bookmarkEnd w:id="0"/>
    </w:p>
    <w:sectPr w:rsidR="00C907D5" w:rsidSect="00C907D5">
      <w:pgSz w:w="11906" w:h="16838"/>
      <w:pgMar w:top="1134" w:right="2268" w:bottom="1134" w:left="1134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drawingGridHorizontalSpacing w:val="110"/>
  <w:drawingGridVerticalSpacing w:val="299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67A"/>
    <w:rsid w:val="00437D13"/>
    <w:rsid w:val="00C907D5"/>
    <w:rsid w:val="00D80845"/>
    <w:rsid w:val="00EF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8A5DBA-CB97-41D0-808E-BB286B35C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467A"/>
    <w:pPr>
      <w:spacing w:after="0" w:line="240" w:lineRule="auto"/>
    </w:pPr>
    <w:rPr>
      <w:rFonts w:ascii="Times New Roman" w:eastAsiaTheme="minorEastAsia" w:hAnsi="Times New Roman" w:cs="Times New Roman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1">
    <w:name w:val="Einfache Tabelle 11"/>
    <w:basedOn w:val="NormaleTabelle"/>
    <w:uiPriority w:val="41"/>
    <w:rsid w:val="00EF467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924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MU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</dc:creator>
  <cp:keywords/>
  <dc:description/>
  <cp:lastModifiedBy>Paal Piret</cp:lastModifiedBy>
  <cp:revision>1</cp:revision>
  <dcterms:created xsi:type="dcterms:W3CDTF">2020-11-30T16:44:00Z</dcterms:created>
  <dcterms:modified xsi:type="dcterms:W3CDTF">2020-11-30T16:45:00Z</dcterms:modified>
</cp:coreProperties>
</file>